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7" w:rightFromText="187" w:vertAnchor="page" w:horzAnchor="page" w:tblpX="1389" w:tblpY="1441"/>
        <w:tblW w:w="9880" w:type="dxa"/>
        <w:tblLayout w:type="fixed"/>
        <w:tblLook w:val="04A0" w:firstRow="1" w:lastRow="0" w:firstColumn="1" w:lastColumn="0" w:noHBand="0" w:noVBand="1"/>
      </w:tblPr>
      <w:tblGrid>
        <w:gridCol w:w="2808"/>
        <w:gridCol w:w="7072"/>
      </w:tblGrid>
      <w:tr w:rsidR="00CB4971" w:rsidRPr="00BF5D2E" w:rsidTr="00FC17CD">
        <w:trPr>
          <w:trHeight w:hRule="exact" w:val="288"/>
        </w:trPr>
        <w:tc>
          <w:tcPr>
            <w:tcW w:w="9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Supplemental T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able 2. Oligonucleotide primers used in this study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Primer</w:t>
            </w:r>
          </w:p>
        </w:tc>
        <w:tc>
          <w:tcPr>
            <w:tcW w:w="7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Sequence (5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'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 to 3</w:t>
            </w:r>
            <w:r w:rsidRPr="00BF5D2E">
              <w:rPr>
                <w:rFonts w:ascii="Times New Roman" w:eastAsia="Times New Roman" w:hAnsi="Times New Roman"/>
                <w:i/>
                <w:sz w:val="16"/>
                <w:szCs w:val="16"/>
              </w:rPr>
              <w:t>'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)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9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Primers for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construction of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pJC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>-Amp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AmpforpJC</w:t>
            </w:r>
            <w:proofErr w:type="spellEnd"/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-F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905142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CATGAAGGAGGGCCCTTATGAGTATTCAACATTTCCGTGTC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AmpforpJC</w:t>
            </w:r>
            <w:proofErr w:type="spellEnd"/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-R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905142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CATGTCTCCT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GCTAGC</w:t>
            </w:r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TTACCAATGCTTAATCAGTGAG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forpJC-F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905142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ATCCTCTAGA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GTCGAC</w:t>
            </w:r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AAACAGGTTCTCTAATTAATCCG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forpJC-R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905142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654B3">
              <w:rPr>
                <w:rFonts w:ascii="Times New Roman" w:eastAsia="Times New Roman" w:hAnsi="Times New Roman"/>
                <w:sz w:val="16"/>
                <w:szCs w:val="16"/>
              </w:rPr>
              <w:t>AAGGGCCCTCCTTCATGAAGGATTAATGTCATTATTTATTTATGGGGTATG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9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imers for construction of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 xml:space="preserve"> pMini-Tn7T-</w:t>
            </w: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>Kan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230FC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E230FC">
              <w:rPr>
                <w:rFonts w:ascii="Times New Roman" w:eastAsia="Times New Roman" w:hAnsi="Times New Roman"/>
                <w:i/>
                <w:sz w:val="16"/>
                <w:szCs w:val="16"/>
                <w:vertAlign w:val="superscript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 w:rsidRPr="006B7142">
              <w:rPr>
                <w:rFonts w:ascii="Times New Roman" w:eastAsia="Times New Roman" w:hAnsi="Times New Roman"/>
                <w:sz w:val="16"/>
                <w:szCs w:val="16"/>
              </w:rPr>
              <w:t>KAN-Tn7-F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905142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B7142">
              <w:rPr>
                <w:rFonts w:ascii="Times New Roman" w:eastAsia="Times New Roman" w:hAnsi="Times New Roman"/>
                <w:sz w:val="16"/>
                <w:szCs w:val="16"/>
              </w:rPr>
              <w:t>TATCGATACC</w:t>
            </w:r>
            <w:r w:rsidRPr="006B7142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GTCGAC</w:t>
            </w:r>
            <w:r w:rsidRPr="006B7142">
              <w:rPr>
                <w:rFonts w:ascii="Times New Roman" w:eastAsia="Times New Roman" w:hAnsi="Times New Roman"/>
                <w:sz w:val="16"/>
                <w:szCs w:val="16"/>
              </w:rPr>
              <w:t>ATGGCTTCGTTTCGCAGCG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B7142">
              <w:rPr>
                <w:rFonts w:ascii="Times New Roman" w:eastAsia="Times New Roman" w:hAnsi="Times New Roman"/>
                <w:sz w:val="16"/>
                <w:szCs w:val="16"/>
              </w:rPr>
              <w:t>Kan-Tn7-R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905142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B7142">
              <w:rPr>
                <w:rFonts w:ascii="Times New Roman" w:eastAsia="Times New Roman" w:hAnsi="Times New Roman"/>
                <w:sz w:val="16"/>
                <w:szCs w:val="16"/>
              </w:rPr>
              <w:t>GGGGTTCGAG</w:t>
            </w:r>
            <w:r w:rsidRPr="006B7142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GTCGAC</w:t>
            </w:r>
            <w:r w:rsidRPr="006B7142">
              <w:rPr>
                <w:rFonts w:ascii="Times New Roman" w:eastAsia="Times New Roman" w:hAnsi="Times New Roman"/>
                <w:sz w:val="16"/>
                <w:szCs w:val="16"/>
              </w:rPr>
              <w:t>TTATCAGAAGAACTCGTCAAGAAGGCG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9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imers for construction of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 xml:space="preserve"> </w:t>
            </w:r>
            <w:proofErr w:type="spellStart"/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pJC</w:t>
            </w:r>
            <w:proofErr w:type="spellEnd"/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>Amp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::</w:t>
            </w:r>
            <w:r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-5′3′-</w:t>
            </w: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>CAT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CBU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489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5′-F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CGGTACCCGG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GGATCC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TTCGTAGCGCTTGAGAAGGCGG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CBU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489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5′-R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CACC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CTGCAG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CGACGCGAGCGTCGAGGGAAGGATAGTATCAAAATTCTTC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CBU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489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3′-F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CGTCG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CTGCAG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GGTGCGCATGTACGTCGACTTCGCTCGAGATCACAC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CBU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489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3-′R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GAACCTGTTT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GTCGAC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GGGCGCTCAACCACAAACTTGG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CAT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Pst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I-KO-F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GAC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GCTCGCGTCG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CTGCAG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ATGGCTTCGTTTCGCAGCGAACTTGG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E2DED">
              <w:rPr>
                <w:rFonts w:ascii="Times New Roman" w:eastAsia="Times New Roman" w:hAnsi="Times New Roman"/>
                <w:i/>
                <w:sz w:val="16"/>
                <w:szCs w:val="16"/>
              </w:rPr>
              <w:t>1169</w:t>
            </w:r>
            <w:r w:rsidRPr="0075224F">
              <w:rPr>
                <w:rFonts w:ascii="Times New Roman" w:eastAsia="Times New Roman" w:hAnsi="Times New Roman"/>
                <w:i/>
                <w:iCs/>
                <w:sz w:val="16"/>
                <w:szCs w:val="16"/>
                <w:vertAlign w:val="superscript"/>
              </w:rPr>
              <w:t>P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CAT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PstI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-KO-R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GTA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CATGCGCACC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CTGCAG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TTACGCCCCGCCCTGCCACTC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9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Primers for confirming gene deletion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U0489-KO-F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905142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25A73">
              <w:rPr>
                <w:rFonts w:ascii="Times New Roman" w:eastAsia="Times New Roman" w:hAnsi="Times New Roman"/>
                <w:sz w:val="16"/>
                <w:szCs w:val="16"/>
              </w:rPr>
              <w:t>CGGAAAAGCCATCAGAAAAGTG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BU0489-KO-R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905142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25A73">
              <w:rPr>
                <w:rFonts w:ascii="Times New Roman" w:eastAsia="Times New Roman" w:hAnsi="Times New Roman"/>
                <w:sz w:val="16"/>
                <w:szCs w:val="16"/>
              </w:rPr>
              <w:t>AATCCAATTGCTGATAATAATTCC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9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Primers for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construction of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 xml:space="preserve"> pMini-Tn7T-</w:t>
            </w:r>
            <w:r>
              <w:rPr>
                <w:rFonts w:ascii="Times New Roman" w:eastAsia="Times New Roman" w:hAnsi="Times New Roman"/>
                <w:iCs/>
                <w:sz w:val="16"/>
                <w:szCs w:val="16"/>
              </w:rPr>
              <w:t>Kan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::</w:t>
            </w:r>
            <w:proofErr w:type="spellStart"/>
            <w:r w:rsidRPr="008B599F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ldA</w:t>
            </w:r>
            <w:r w:rsidRPr="00BF5D2E">
              <w:rPr>
                <w:rFonts w:ascii="Times New Roman" w:eastAsia="Times New Roman" w:hAnsi="Times New Roman"/>
                <w:iCs/>
                <w:sz w:val="16"/>
                <w:szCs w:val="16"/>
              </w:rPr>
              <w:t>comp</w:t>
            </w:r>
            <w:proofErr w:type="spellEnd"/>
          </w:p>
        </w:tc>
      </w:tr>
      <w:tr w:rsidR="00CB4971" w:rsidRPr="00BF5D2E" w:rsidTr="00FC17CD">
        <w:trPr>
          <w:trHeight w:hRule="exact" w:val="28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CBU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0489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 xml:space="preserve">comp-F 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CGGGCTGCAG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GAATTC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AAACAAATGGGTGCCTATTAG</w:t>
            </w:r>
          </w:p>
        </w:tc>
      </w:tr>
      <w:tr w:rsidR="00CB4971" w:rsidRPr="00BF5D2E" w:rsidTr="00FC17CD">
        <w:trPr>
          <w:trHeight w:hRule="exact" w:val="216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ind w:firstLine="8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CBU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0489</w:t>
            </w:r>
            <w:r w:rsidRPr="00BF5D2E">
              <w:rPr>
                <w:rFonts w:ascii="Times New Roman" w:eastAsia="Times New Roman" w:hAnsi="Times New Roman"/>
                <w:sz w:val="16"/>
                <w:szCs w:val="16"/>
              </w:rPr>
              <w:t>comp-R</w:t>
            </w:r>
          </w:p>
        </w:tc>
        <w:tc>
          <w:tcPr>
            <w:tcW w:w="7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971" w:rsidRPr="00BF5D2E" w:rsidRDefault="00CB4971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GCTTCTCGAG</w:t>
            </w:r>
            <w:r w:rsidRPr="00AF3608">
              <w:rPr>
                <w:rFonts w:ascii="Times New Roman" w:eastAsia="Times New Roman" w:hAnsi="Times New Roman"/>
                <w:sz w:val="16"/>
                <w:szCs w:val="16"/>
                <w:u w:val="single"/>
              </w:rPr>
              <w:t>GAATTC</w:t>
            </w:r>
            <w:r w:rsidRPr="00905142">
              <w:rPr>
                <w:rFonts w:ascii="Times New Roman" w:eastAsia="Times New Roman" w:hAnsi="Times New Roman"/>
                <w:sz w:val="16"/>
                <w:szCs w:val="16"/>
              </w:rPr>
              <w:t>CTAAATCCAATTGCTGATAATAATTCC</w:t>
            </w:r>
          </w:p>
        </w:tc>
      </w:tr>
      <w:tr w:rsidR="00CB4971" w:rsidRPr="00BF5D2E" w:rsidTr="00FC17CD">
        <w:trPr>
          <w:trHeight w:hRule="exact" w:val="288"/>
        </w:trPr>
        <w:tc>
          <w:tcPr>
            <w:tcW w:w="98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4971" w:rsidRPr="00BF5D2E" w:rsidRDefault="00B96B4D" w:rsidP="00FC17C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</w:t>
            </w:r>
            <w:r w:rsidR="00CB4971" w:rsidRPr="00BF5D2E">
              <w:rPr>
                <w:rFonts w:ascii="Times New Roman" w:hAnsi="Times New Roman"/>
                <w:sz w:val="16"/>
                <w:szCs w:val="16"/>
              </w:rPr>
              <w:t>oc</w:t>
            </w:r>
            <w:r>
              <w:rPr>
                <w:rFonts w:ascii="Times New Roman" w:hAnsi="Times New Roman"/>
                <w:sz w:val="16"/>
                <w:szCs w:val="16"/>
              </w:rPr>
              <w:t>ations of restriction enzyme</w:t>
            </w:r>
            <w:bookmarkStart w:id="0" w:name="_GoBack"/>
            <w:bookmarkEnd w:id="0"/>
            <w:r w:rsidR="00CB4971" w:rsidRPr="00BF5D2E">
              <w:rPr>
                <w:rFonts w:ascii="Times New Roman" w:hAnsi="Times New Roman"/>
                <w:sz w:val="16"/>
                <w:szCs w:val="16"/>
              </w:rPr>
              <w:t xml:space="preserve"> sites are underlined.</w:t>
            </w:r>
          </w:p>
        </w:tc>
      </w:tr>
    </w:tbl>
    <w:p w:rsidR="00CB4971" w:rsidRDefault="00CB4971" w:rsidP="00CB4971">
      <w:pPr>
        <w:rPr>
          <w:rFonts w:cs="Arial"/>
          <w:color w:val="auto"/>
        </w:rPr>
      </w:pPr>
    </w:p>
    <w:p w:rsidR="00CB4971" w:rsidRDefault="00CB4971" w:rsidP="00CB4971">
      <w:pPr>
        <w:rPr>
          <w:rFonts w:cs="Arial"/>
          <w:color w:val="auto"/>
        </w:rPr>
      </w:pPr>
    </w:p>
    <w:p w:rsidR="00CB4971" w:rsidRDefault="00CB4971" w:rsidP="00CB4971">
      <w:pPr>
        <w:rPr>
          <w:rFonts w:cs="Arial"/>
          <w:color w:val="auto"/>
        </w:rPr>
      </w:pPr>
      <w:r>
        <w:rPr>
          <w:rFonts w:cs="Arial"/>
          <w:color w:val="auto"/>
        </w:rPr>
        <w:fldChar w:fldCharType="begin"/>
      </w:r>
      <w:r>
        <w:rPr>
          <w:rFonts w:cs="Arial"/>
          <w:color w:val="auto"/>
        </w:rPr>
        <w:instrText xml:space="preserve"> ADDIN EN.REFLIST </w:instrText>
      </w:r>
      <w:r>
        <w:rPr>
          <w:rFonts w:cs="Arial"/>
          <w:color w:val="auto"/>
        </w:rPr>
        <w:fldChar w:fldCharType="end"/>
      </w:r>
    </w:p>
    <w:p w:rsidR="004D38BC" w:rsidRDefault="00B96B4D"/>
    <w:sectPr w:rsidR="004D38BC" w:rsidSect="004222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71"/>
    <w:rsid w:val="000010B0"/>
    <w:rsid w:val="000113FA"/>
    <w:rsid w:val="000404A9"/>
    <w:rsid w:val="000459CB"/>
    <w:rsid w:val="00056846"/>
    <w:rsid w:val="00085C94"/>
    <w:rsid w:val="0009112A"/>
    <w:rsid w:val="000B5ECB"/>
    <w:rsid w:val="000C5F7D"/>
    <w:rsid w:val="000F1DD9"/>
    <w:rsid w:val="00110A8D"/>
    <w:rsid w:val="001340FD"/>
    <w:rsid w:val="0014371B"/>
    <w:rsid w:val="00150515"/>
    <w:rsid w:val="00161955"/>
    <w:rsid w:val="00165F32"/>
    <w:rsid w:val="00174E6E"/>
    <w:rsid w:val="00187B19"/>
    <w:rsid w:val="00192A4E"/>
    <w:rsid w:val="001C5CDE"/>
    <w:rsid w:val="001C774F"/>
    <w:rsid w:val="001D7999"/>
    <w:rsid w:val="001E083E"/>
    <w:rsid w:val="001E4347"/>
    <w:rsid w:val="001E47F4"/>
    <w:rsid w:val="0022106B"/>
    <w:rsid w:val="00231BFC"/>
    <w:rsid w:val="00232B09"/>
    <w:rsid w:val="00233485"/>
    <w:rsid w:val="00233F3A"/>
    <w:rsid w:val="00252DA0"/>
    <w:rsid w:val="002571A8"/>
    <w:rsid w:val="0026623F"/>
    <w:rsid w:val="00267E76"/>
    <w:rsid w:val="00276A6B"/>
    <w:rsid w:val="002879F3"/>
    <w:rsid w:val="00291D7E"/>
    <w:rsid w:val="00297A73"/>
    <w:rsid w:val="002E1491"/>
    <w:rsid w:val="002F12F3"/>
    <w:rsid w:val="002F2BDD"/>
    <w:rsid w:val="003222F8"/>
    <w:rsid w:val="00324F2D"/>
    <w:rsid w:val="00352390"/>
    <w:rsid w:val="003543DA"/>
    <w:rsid w:val="00354F8F"/>
    <w:rsid w:val="003744B4"/>
    <w:rsid w:val="00381982"/>
    <w:rsid w:val="003A4D00"/>
    <w:rsid w:val="003B0B0E"/>
    <w:rsid w:val="003C4762"/>
    <w:rsid w:val="003D1D3C"/>
    <w:rsid w:val="003D78E1"/>
    <w:rsid w:val="003E1B40"/>
    <w:rsid w:val="003E217E"/>
    <w:rsid w:val="003E5464"/>
    <w:rsid w:val="003E54D2"/>
    <w:rsid w:val="004007EE"/>
    <w:rsid w:val="00404DB2"/>
    <w:rsid w:val="00425C81"/>
    <w:rsid w:val="00430852"/>
    <w:rsid w:val="00431EBC"/>
    <w:rsid w:val="004419E9"/>
    <w:rsid w:val="00443F55"/>
    <w:rsid w:val="0045111E"/>
    <w:rsid w:val="004626F7"/>
    <w:rsid w:val="00465F7C"/>
    <w:rsid w:val="00477F84"/>
    <w:rsid w:val="0048357F"/>
    <w:rsid w:val="00484BEB"/>
    <w:rsid w:val="004A57F6"/>
    <w:rsid w:val="004B36C8"/>
    <w:rsid w:val="004C0C60"/>
    <w:rsid w:val="004C1BC4"/>
    <w:rsid w:val="004D6759"/>
    <w:rsid w:val="00506386"/>
    <w:rsid w:val="0052615C"/>
    <w:rsid w:val="0055434D"/>
    <w:rsid w:val="00554EC6"/>
    <w:rsid w:val="00564D83"/>
    <w:rsid w:val="005670C0"/>
    <w:rsid w:val="00572540"/>
    <w:rsid w:val="005A0797"/>
    <w:rsid w:val="005C039B"/>
    <w:rsid w:val="005D47B4"/>
    <w:rsid w:val="005D5D20"/>
    <w:rsid w:val="005E2BE4"/>
    <w:rsid w:val="005F2602"/>
    <w:rsid w:val="00603CB9"/>
    <w:rsid w:val="00613DE2"/>
    <w:rsid w:val="006370A9"/>
    <w:rsid w:val="006434FC"/>
    <w:rsid w:val="00680893"/>
    <w:rsid w:val="00691A50"/>
    <w:rsid w:val="006A5B6C"/>
    <w:rsid w:val="006B0C2C"/>
    <w:rsid w:val="006D31FB"/>
    <w:rsid w:val="006D613F"/>
    <w:rsid w:val="006E3DCE"/>
    <w:rsid w:val="006F539E"/>
    <w:rsid w:val="00707034"/>
    <w:rsid w:val="00707632"/>
    <w:rsid w:val="00707C93"/>
    <w:rsid w:val="00746A58"/>
    <w:rsid w:val="0076597A"/>
    <w:rsid w:val="00765FCD"/>
    <w:rsid w:val="00774B53"/>
    <w:rsid w:val="00775992"/>
    <w:rsid w:val="00777EF5"/>
    <w:rsid w:val="0078070D"/>
    <w:rsid w:val="007A37C2"/>
    <w:rsid w:val="007A74F9"/>
    <w:rsid w:val="007B1C5A"/>
    <w:rsid w:val="007D0FD5"/>
    <w:rsid w:val="007D610F"/>
    <w:rsid w:val="007F1E2F"/>
    <w:rsid w:val="007F430E"/>
    <w:rsid w:val="007F5240"/>
    <w:rsid w:val="007F61FA"/>
    <w:rsid w:val="007F64BF"/>
    <w:rsid w:val="00804E24"/>
    <w:rsid w:val="00820ADA"/>
    <w:rsid w:val="00823BDD"/>
    <w:rsid w:val="008369E1"/>
    <w:rsid w:val="00853288"/>
    <w:rsid w:val="00865B88"/>
    <w:rsid w:val="00866291"/>
    <w:rsid w:val="008746DB"/>
    <w:rsid w:val="00877C39"/>
    <w:rsid w:val="0088577E"/>
    <w:rsid w:val="008A10C4"/>
    <w:rsid w:val="008B2573"/>
    <w:rsid w:val="008B27B1"/>
    <w:rsid w:val="008B5286"/>
    <w:rsid w:val="008B5A92"/>
    <w:rsid w:val="008C3161"/>
    <w:rsid w:val="008C7523"/>
    <w:rsid w:val="008D496F"/>
    <w:rsid w:val="008D556E"/>
    <w:rsid w:val="008D621B"/>
    <w:rsid w:val="008F0A9D"/>
    <w:rsid w:val="008F5405"/>
    <w:rsid w:val="008F6B64"/>
    <w:rsid w:val="00903374"/>
    <w:rsid w:val="00907F2F"/>
    <w:rsid w:val="009137CB"/>
    <w:rsid w:val="00931BF9"/>
    <w:rsid w:val="009366C3"/>
    <w:rsid w:val="00936A6D"/>
    <w:rsid w:val="0094610F"/>
    <w:rsid w:val="00955356"/>
    <w:rsid w:val="009715C5"/>
    <w:rsid w:val="00972BF6"/>
    <w:rsid w:val="00977DE0"/>
    <w:rsid w:val="00982C77"/>
    <w:rsid w:val="00983F9C"/>
    <w:rsid w:val="009C238B"/>
    <w:rsid w:val="009D3A18"/>
    <w:rsid w:val="009E0639"/>
    <w:rsid w:val="009E1DE7"/>
    <w:rsid w:val="009F081F"/>
    <w:rsid w:val="009F0E5E"/>
    <w:rsid w:val="009F101C"/>
    <w:rsid w:val="00A02213"/>
    <w:rsid w:val="00A3101C"/>
    <w:rsid w:val="00A329CD"/>
    <w:rsid w:val="00A370FE"/>
    <w:rsid w:val="00A41770"/>
    <w:rsid w:val="00A46E11"/>
    <w:rsid w:val="00A71A96"/>
    <w:rsid w:val="00A85A83"/>
    <w:rsid w:val="00A86D4A"/>
    <w:rsid w:val="00AB6E83"/>
    <w:rsid w:val="00AD4070"/>
    <w:rsid w:val="00AE25B6"/>
    <w:rsid w:val="00AE62C6"/>
    <w:rsid w:val="00AF0169"/>
    <w:rsid w:val="00AF1CA0"/>
    <w:rsid w:val="00B0590B"/>
    <w:rsid w:val="00B22EEA"/>
    <w:rsid w:val="00B524FA"/>
    <w:rsid w:val="00B527B7"/>
    <w:rsid w:val="00B541C9"/>
    <w:rsid w:val="00B96241"/>
    <w:rsid w:val="00B96B4D"/>
    <w:rsid w:val="00BA0DAF"/>
    <w:rsid w:val="00BB7CA4"/>
    <w:rsid w:val="00BC0BCA"/>
    <w:rsid w:val="00BD6305"/>
    <w:rsid w:val="00C000D2"/>
    <w:rsid w:val="00C01F78"/>
    <w:rsid w:val="00C04594"/>
    <w:rsid w:val="00C10F0D"/>
    <w:rsid w:val="00C30E1C"/>
    <w:rsid w:val="00C52974"/>
    <w:rsid w:val="00C55E8C"/>
    <w:rsid w:val="00C827AB"/>
    <w:rsid w:val="00C82973"/>
    <w:rsid w:val="00C84D07"/>
    <w:rsid w:val="00C84D80"/>
    <w:rsid w:val="00C87A29"/>
    <w:rsid w:val="00C9125A"/>
    <w:rsid w:val="00CA2467"/>
    <w:rsid w:val="00CA4BFC"/>
    <w:rsid w:val="00CB4971"/>
    <w:rsid w:val="00CB7702"/>
    <w:rsid w:val="00CD79A6"/>
    <w:rsid w:val="00CE1D40"/>
    <w:rsid w:val="00CE7710"/>
    <w:rsid w:val="00D17A78"/>
    <w:rsid w:val="00D20BBC"/>
    <w:rsid w:val="00D458B8"/>
    <w:rsid w:val="00D47300"/>
    <w:rsid w:val="00D508A0"/>
    <w:rsid w:val="00D53EDA"/>
    <w:rsid w:val="00D55F40"/>
    <w:rsid w:val="00D565BC"/>
    <w:rsid w:val="00D56DAF"/>
    <w:rsid w:val="00D70516"/>
    <w:rsid w:val="00D70798"/>
    <w:rsid w:val="00DA11B5"/>
    <w:rsid w:val="00DA5D95"/>
    <w:rsid w:val="00DA7D53"/>
    <w:rsid w:val="00DB437B"/>
    <w:rsid w:val="00DC0C0A"/>
    <w:rsid w:val="00DC43C3"/>
    <w:rsid w:val="00DE7E83"/>
    <w:rsid w:val="00DF0C0F"/>
    <w:rsid w:val="00DF5A21"/>
    <w:rsid w:val="00E02522"/>
    <w:rsid w:val="00E40496"/>
    <w:rsid w:val="00E567A1"/>
    <w:rsid w:val="00E56CA3"/>
    <w:rsid w:val="00E615D5"/>
    <w:rsid w:val="00E65923"/>
    <w:rsid w:val="00E94B83"/>
    <w:rsid w:val="00EA235F"/>
    <w:rsid w:val="00EC67F5"/>
    <w:rsid w:val="00ED17A3"/>
    <w:rsid w:val="00EF4E5F"/>
    <w:rsid w:val="00F04661"/>
    <w:rsid w:val="00F04848"/>
    <w:rsid w:val="00F0798F"/>
    <w:rsid w:val="00F15B1B"/>
    <w:rsid w:val="00F307CC"/>
    <w:rsid w:val="00F43AC7"/>
    <w:rsid w:val="00F47C5F"/>
    <w:rsid w:val="00F618E4"/>
    <w:rsid w:val="00F77756"/>
    <w:rsid w:val="00F93FAC"/>
    <w:rsid w:val="00FA0737"/>
    <w:rsid w:val="00FA5A99"/>
    <w:rsid w:val="00FC12AB"/>
    <w:rsid w:val="00FC5DE7"/>
    <w:rsid w:val="00FC6FB8"/>
    <w:rsid w:val="00FE7DBE"/>
    <w:rsid w:val="00FF0B50"/>
    <w:rsid w:val="00FF1F35"/>
    <w:rsid w:val="00FF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EE841"/>
  <w14:defaultImageDpi w14:val="32767"/>
  <w15:chartTrackingRefBased/>
  <w15:docId w15:val="{D35AA6BD-F617-224F-876F-53F53E81E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4971"/>
    <w:rPr>
      <w:rFonts w:ascii="Arial" w:eastAsiaTheme="minorEastAsia" w:hAnsi="Arial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en, Robert (NIH/NIAID) [E]</dc:creator>
  <cp:keywords/>
  <dc:description/>
  <cp:lastModifiedBy>Heinzen, Robert (NIH/NIAID) [E]</cp:lastModifiedBy>
  <cp:revision>2</cp:revision>
  <dcterms:created xsi:type="dcterms:W3CDTF">2018-02-18T20:43:00Z</dcterms:created>
  <dcterms:modified xsi:type="dcterms:W3CDTF">2018-02-18T22:12:00Z</dcterms:modified>
</cp:coreProperties>
</file>